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DAAD" w14:textId="2E24D37D" w:rsidR="00165C64" w:rsidRDefault="00165C64">
      <w:r>
        <w:t xml:space="preserve">Online resource 1. </w:t>
      </w:r>
      <w:proofErr w:type="spellStart"/>
      <w:r w:rsidRPr="00165C64">
        <w:rPr>
          <w:i/>
          <w:iCs/>
        </w:rPr>
        <w:t>Emm</w:t>
      </w:r>
      <w:proofErr w:type="spellEnd"/>
      <w:r w:rsidRPr="00165C64">
        <w:t xml:space="preserve"> </w:t>
      </w:r>
      <w:r w:rsidR="00360069">
        <w:t>types</w:t>
      </w:r>
      <w:r w:rsidRPr="00165C64">
        <w:t xml:space="preserve"> and </w:t>
      </w:r>
      <w:proofErr w:type="spellStart"/>
      <w:r w:rsidRPr="00165C64">
        <w:rPr>
          <w:i/>
          <w:iCs/>
        </w:rPr>
        <w:t>emm</w:t>
      </w:r>
      <w:proofErr w:type="spellEnd"/>
      <w:r w:rsidRPr="00165C64">
        <w:t xml:space="preserve"> </w:t>
      </w:r>
      <w:r w:rsidR="00360069">
        <w:t xml:space="preserve">clusters </w:t>
      </w:r>
      <w:r w:rsidRPr="00165C64">
        <w:t>of pharyngitis GAS isolates collected in</w:t>
      </w:r>
      <w:r w:rsidR="00360069">
        <w:t xml:space="preserve"> </w:t>
      </w:r>
      <w:r w:rsidRPr="00165C64">
        <w:t>Hospital District (HD) (n=904) and HD2 (n=416) during the study period.</w:t>
      </w:r>
      <w:r>
        <w:t xml:space="preserve"> </w:t>
      </w:r>
    </w:p>
    <w:p w14:paraId="582F4AD3" w14:textId="0FAE806E" w:rsidR="00165C64" w:rsidRPr="00165C64" w:rsidRDefault="00165C64">
      <w:pPr>
        <w:rPr>
          <w:b/>
          <w:bCs/>
        </w:rPr>
      </w:pPr>
      <w:r w:rsidRPr="00165C64">
        <w:rPr>
          <w:b/>
          <w:bCs/>
        </w:rPr>
        <w:t>HD1</w:t>
      </w:r>
      <w:r>
        <w:rPr>
          <w:b/>
          <w:bCs/>
        </w:rPr>
        <w:t xml:space="preserve"> (n=904):</w:t>
      </w:r>
    </w:p>
    <w:p w14:paraId="09AF51FC" w14:textId="1785ADC8" w:rsidR="00481633" w:rsidRDefault="00165C64" w:rsidP="00AE2955">
      <w:r w:rsidRPr="00165C64">
        <w:rPr>
          <w:noProof/>
        </w:rPr>
        <w:drawing>
          <wp:inline distT="0" distB="0" distL="0" distR="0" wp14:anchorId="1B6266FE" wp14:editId="4C58F8C0">
            <wp:extent cx="5461493" cy="8585860"/>
            <wp:effectExtent l="0" t="0" r="635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191" cy="859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88128" w14:textId="5C7F8754" w:rsidR="00165C64" w:rsidRPr="00165C64" w:rsidRDefault="00165C64">
      <w:pPr>
        <w:rPr>
          <w:b/>
          <w:bCs/>
        </w:rPr>
      </w:pPr>
      <w:r w:rsidRPr="00165C64">
        <w:rPr>
          <w:b/>
          <w:bCs/>
        </w:rPr>
        <w:lastRenderedPageBreak/>
        <w:t>HD2</w:t>
      </w:r>
      <w:r>
        <w:rPr>
          <w:b/>
          <w:bCs/>
        </w:rPr>
        <w:t xml:space="preserve"> (n=416):</w:t>
      </w:r>
    </w:p>
    <w:p w14:paraId="090454AB" w14:textId="58D9AD52" w:rsidR="00165C64" w:rsidRDefault="009A1562">
      <w:r w:rsidRPr="009A1562">
        <w:rPr>
          <w:noProof/>
        </w:rPr>
        <w:drawing>
          <wp:inline distT="0" distB="0" distL="0" distR="0" wp14:anchorId="3B05F0D7" wp14:editId="3BCD2B86">
            <wp:extent cx="5739103" cy="6126654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445" cy="614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5C64" w:rsidSect="00AE2955">
      <w:footerReference w:type="default" r:id="rId8"/>
      <w:pgSz w:w="11907" w:h="16840" w:code="9"/>
      <w:pgMar w:top="993" w:right="425" w:bottom="851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452EF" w14:textId="77777777" w:rsidR="00165C64" w:rsidRDefault="00165C64" w:rsidP="00165C64">
      <w:pPr>
        <w:spacing w:after="0" w:line="240" w:lineRule="auto"/>
      </w:pPr>
      <w:r>
        <w:separator/>
      </w:r>
    </w:p>
  </w:endnote>
  <w:endnote w:type="continuationSeparator" w:id="0">
    <w:p w14:paraId="1F988032" w14:textId="77777777" w:rsidR="00165C64" w:rsidRDefault="00165C64" w:rsidP="00165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EE7D" w14:textId="77777777" w:rsidR="00AE2955" w:rsidRDefault="00AE29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8C791" w14:textId="77777777" w:rsidR="00165C64" w:rsidRDefault="00165C64" w:rsidP="00165C64">
      <w:pPr>
        <w:spacing w:after="0" w:line="240" w:lineRule="auto"/>
      </w:pPr>
      <w:r>
        <w:separator/>
      </w:r>
    </w:p>
  </w:footnote>
  <w:footnote w:type="continuationSeparator" w:id="0">
    <w:p w14:paraId="2DEAD99F" w14:textId="77777777" w:rsidR="00165C64" w:rsidRDefault="00165C64" w:rsidP="00165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64"/>
    <w:rsid w:val="0000064F"/>
    <w:rsid w:val="000021ED"/>
    <w:rsid w:val="0000664C"/>
    <w:rsid w:val="00006883"/>
    <w:rsid w:val="000075D6"/>
    <w:rsid w:val="00007E3C"/>
    <w:rsid w:val="0001081A"/>
    <w:rsid w:val="00011988"/>
    <w:rsid w:val="00012CF7"/>
    <w:rsid w:val="00013544"/>
    <w:rsid w:val="0002153C"/>
    <w:rsid w:val="00024F00"/>
    <w:rsid w:val="000268C8"/>
    <w:rsid w:val="000270AF"/>
    <w:rsid w:val="00027FC0"/>
    <w:rsid w:val="00031983"/>
    <w:rsid w:val="00041672"/>
    <w:rsid w:val="0004295F"/>
    <w:rsid w:val="00043B81"/>
    <w:rsid w:val="00043F1E"/>
    <w:rsid w:val="00044BCC"/>
    <w:rsid w:val="00046DE2"/>
    <w:rsid w:val="00054040"/>
    <w:rsid w:val="000629AF"/>
    <w:rsid w:val="00063A8C"/>
    <w:rsid w:val="00064DED"/>
    <w:rsid w:val="000651E4"/>
    <w:rsid w:val="00067446"/>
    <w:rsid w:val="00070637"/>
    <w:rsid w:val="00071B13"/>
    <w:rsid w:val="0007225F"/>
    <w:rsid w:val="00072BC5"/>
    <w:rsid w:val="0007366E"/>
    <w:rsid w:val="00073789"/>
    <w:rsid w:val="00073839"/>
    <w:rsid w:val="00074ADD"/>
    <w:rsid w:val="00075F91"/>
    <w:rsid w:val="00076DC4"/>
    <w:rsid w:val="000812F9"/>
    <w:rsid w:val="000853A5"/>
    <w:rsid w:val="00090157"/>
    <w:rsid w:val="00091642"/>
    <w:rsid w:val="00096637"/>
    <w:rsid w:val="00096ED2"/>
    <w:rsid w:val="00097ADF"/>
    <w:rsid w:val="000A3E31"/>
    <w:rsid w:val="000A5BEF"/>
    <w:rsid w:val="000A6E43"/>
    <w:rsid w:val="000B0996"/>
    <w:rsid w:val="000B380A"/>
    <w:rsid w:val="000B456E"/>
    <w:rsid w:val="000B46E4"/>
    <w:rsid w:val="000B4A84"/>
    <w:rsid w:val="000B4AA4"/>
    <w:rsid w:val="000B5C3C"/>
    <w:rsid w:val="000C04F8"/>
    <w:rsid w:val="000C0B78"/>
    <w:rsid w:val="000C1F9F"/>
    <w:rsid w:val="000C3A2B"/>
    <w:rsid w:val="000C4AF0"/>
    <w:rsid w:val="000C4E17"/>
    <w:rsid w:val="000C6006"/>
    <w:rsid w:val="000C6081"/>
    <w:rsid w:val="000C6103"/>
    <w:rsid w:val="000C7668"/>
    <w:rsid w:val="000D09E3"/>
    <w:rsid w:val="000D146F"/>
    <w:rsid w:val="000D2192"/>
    <w:rsid w:val="000E6EC4"/>
    <w:rsid w:val="000E771D"/>
    <w:rsid w:val="000F060F"/>
    <w:rsid w:val="000F06E7"/>
    <w:rsid w:val="000F214A"/>
    <w:rsid w:val="000F48E3"/>
    <w:rsid w:val="000F49A5"/>
    <w:rsid w:val="000F517B"/>
    <w:rsid w:val="000F5390"/>
    <w:rsid w:val="00102AB9"/>
    <w:rsid w:val="00102ABB"/>
    <w:rsid w:val="00103A0C"/>
    <w:rsid w:val="00104376"/>
    <w:rsid w:val="00105850"/>
    <w:rsid w:val="00111871"/>
    <w:rsid w:val="00115081"/>
    <w:rsid w:val="0011512B"/>
    <w:rsid w:val="00116404"/>
    <w:rsid w:val="001172D1"/>
    <w:rsid w:val="0012008F"/>
    <w:rsid w:val="00121892"/>
    <w:rsid w:val="00122954"/>
    <w:rsid w:val="00122E5C"/>
    <w:rsid w:val="00123403"/>
    <w:rsid w:val="0012425F"/>
    <w:rsid w:val="00124833"/>
    <w:rsid w:val="001307B3"/>
    <w:rsid w:val="001316A9"/>
    <w:rsid w:val="00134C8E"/>
    <w:rsid w:val="001363AE"/>
    <w:rsid w:val="00136DA9"/>
    <w:rsid w:val="001412E9"/>
    <w:rsid w:val="0014501A"/>
    <w:rsid w:val="00147B2D"/>
    <w:rsid w:val="001506BB"/>
    <w:rsid w:val="00150DC9"/>
    <w:rsid w:val="001517CC"/>
    <w:rsid w:val="00156C81"/>
    <w:rsid w:val="001574A0"/>
    <w:rsid w:val="0016105B"/>
    <w:rsid w:val="00162CB3"/>
    <w:rsid w:val="001630FD"/>
    <w:rsid w:val="001649F7"/>
    <w:rsid w:val="00165C64"/>
    <w:rsid w:val="001665ED"/>
    <w:rsid w:val="00166AC9"/>
    <w:rsid w:val="00167BC3"/>
    <w:rsid w:val="001715E9"/>
    <w:rsid w:val="001758FE"/>
    <w:rsid w:val="00175938"/>
    <w:rsid w:val="00175FFB"/>
    <w:rsid w:val="00177694"/>
    <w:rsid w:val="00181951"/>
    <w:rsid w:val="0018360A"/>
    <w:rsid w:val="00183830"/>
    <w:rsid w:val="0018390B"/>
    <w:rsid w:val="001844D3"/>
    <w:rsid w:val="0019358E"/>
    <w:rsid w:val="001949C0"/>
    <w:rsid w:val="00197C73"/>
    <w:rsid w:val="001A0928"/>
    <w:rsid w:val="001A452C"/>
    <w:rsid w:val="001A5374"/>
    <w:rsid w:val="001A54A5"/>
    <w:rsid w:val="001A675E"/>
    <w:rsid w:val="001A6D44"/>
    <w:rsid w:val="001B102D"/>
    <w:rsid w:val="001B2055"/>
    <w:rsid w:val="001B3C3C"/>
    <w:rsid w:val="001B504B"/>
    <w:rsid w:val="001B5298"/>
    <w:rsid w:val="001C2DBF"/>
    <w:rsid w:val="001C4285"/>
    <w:rsid w:val="001C4BE4"/>
    <w:rsid w:val="001C4F92"/>
    <w:rsid w:val="001C558A"/>
    <w:rsid w:val="001D0283"/>
    <w:rsid w:val="001D1638"/>
    <w:rsid w:val="001D173E"/>
    <w:rsid w:val="001D4144"/>
    <w:rsid w:val="001D6E42"/>
    <w:rsid w:val="001E05A8"/>
    <w:rsid w:val="001E1550"/>
    <w:rsid w:val="001E1EEC"/>
    <w:rsid w:val="001E3363"/>
    <w:rsid w:val="001E576B"/>
    <w:rsid w:val="001E6A0C"/>
    <w:rsid w:val="001E6E1C"/>
    <w:rsid w:val="001F2618"/>
    <w:rsid w:val="001F2882"/>
    <w:rsid w:val="001F3509"/>
    <w:rsid w:val="001F4299"/>
    <w:rsid w:val="001F50E9"/>
    <w:rsid w:val="001F5C34"/>
    <w:rsid w:val="00200C70"/>
    <w:rsid w:val="00202DA6"/>
    <w:rsid w:val="0020582F"/>
    <w:rsid w:val="00205990"/>
    <w:rsid w:val="002075C4"/>
    <w:rsid w:val="00213E6E"/>
    <w:rsid w:val="0021630E"/>
    <w:rsid w:val="002209E2"/>
    <w:rsid w:val="00220D32"/>
    <w:rsid w:val="0022111E"/>
    <w:rsid w:val="00222869"/>
    <w:rsid w:val="0022432F"/>
    <w:rsid w:val="00225D6C"/>
    <w:rsid w:val="0023284F"/>
    <w:rsid w:val="00233F0C"/>
    <w:rsid w:val="00234EF5"/>
    <w:rsid w:val="00236705"/>
    <w:rsid w:val="00237744"/>
    <w:rsid w:val="00241AC0"/>
    <w:rsid w:val="0024445A"/>
    <w:rsid w:val="002456FC"/>
    <w:rsid w:val="0024695E"/>
    <w:rsid w:val="00246ED5"/>
    <w:rsid w:val="00251763"/>
    <w:rsid w:val="002538AA"/>
    <w:rsid w:val="0025575C"/>
    <w:rsid w:val="00256510"/>
    <w:rsid w:val="002566AA"/>
    <w:rsid w:val="00256CCA"/>
    <w:rsid w:val="0026042D"/>
    <w:rsid w:val="002617A7"/>
    <w:rsid w:val="00265B98"/>
    <w:rsid w:val="0026747A"/>
    <w:rsid w:val="00271FB3"/>
    <w:rsid w:val="00271FD5"/>
    <w:rsid w:val="00273E66"/>
    <w:rsid w:val="00280FCA"/>
    <w:rsid w:val="00281B76"/>
    <w:rsid w:val="00281BDD"/>
    <w:rsid w:val="0028530E"/>
    <w:rsid w:val="002910C6"/>
    <w:rsid w:val="002921D8"/>
    <w:rsid w:val="00292B89"/>
    <w:rsid w:val="00292C7B"/>
    <w:rsid w:val="00295551"/>
    <w:rsid w:val="002972F4"/>
    <w:rsid w:val="002A1FB3"/>
    <w:rsid w:val="002A274C"/>
    <w:rsid w:val="002A3E34"/>
    <w:rsid w:val="002A6622"/>
    <w:rsid w:val="002A73EB"/>
    <w:rsid w:val="002B13BA"/>
    <w:rsid w:val="002B3298"/>
    <w:rsid w:val="002B629A"/>
    <w:rsid w:val="002B78C6"/>
    <w:rsid w:val="002C25EA"/>
    <w:rsid w:val="002C41E8"/>
    <w:rsid w:val="002C70E6"/>
    <w:rsid w:val="002C76BC"/>
    <w:rsid w:val="002D0FF4"/>
    <w:rsid w:val="002D103B"/>
    <w:rsid w:val="002D3B62"/>
    <w:rsid w:val="002D463B"/>
    <w:rsid w:val="002D5D90"/>
    <w:rsid w:val="002E3127"/>
    <w:rsid w:val="002E4A35"/>
    <w:rsid w:val="002E549E"/>
    <w:rsid w:val="002F0696"/>
    <w:rsid w:val="002F19F0"/>
    <w:rsid w:val="002F5ACC"/>
    <w:rsid w:val="00301747"/>
    <w:rsid w:val="00301C1E"/>
    <w:rsid w:val="00305FA9"/>
    <w:rsid w:val="0030718A"/>
    <w:rsid w:val="0031097E"/>
    <w:rsid w:val="00312029"/>
    <w:rsid w:val="00313562"/>
    <w:rsid w:val="00313703"/>
    <w:rsid w:val="00313D76"/>
    <w:rsid w:val="0031441B"/>
    <w:rsid w:val="003157F5"/>
    <w:rsid w:val="00316671"/>
    <w:rsid w:val="0031774B"/>
    <w:rsid w:val="003231BD"/>
    <w:rsid w:val="003241C2"/>
    <w:rsid w:val="00334192"/>
    <w:rsid w:val="00335323"/>
    <w:rsid w:val="00336B7D"/>
    <w:rsid w:val="00342B7D"/>
    <w:rsid w:val="003439BB"/>
    <w:rsid w:val="00346E38"/>
    <w:rsid w:val="003473C1"/>
    <w:rsid w:val="00352ED1"/>
    <w:rsid w:val="003536C3"/>
    <w:rsid w:val="00356FF1"/>
    <w:rsid w:val="00357A2D"/>
    <w:rsid w:val="00357AD9"/>
    <w:rsid w:val="00360056"/>
    <w:rsid w:val="00360069"/>
    <w:rsid w:val="00363193"/>
    <w:rsid w:val="00366720"/>
    <w:rsid w:val="0036698F"/>
    <w:rsid w:val="00371635"/>
    <w:rsid w:val="00374659"/>
    <w:rsid w:val="00383528"/>
    <w:rsid w:val="003847CB"/>
    <w:rsid w:val="00385EDC"/>
    <w:rsid w:val="00392043"/>
    <w:rsid w:val="00392627"/>
    <w:rsid w:val="00393FD2"/>
    <w:rsid w:val="00394121"/>
    <w:rsid w:val="00395D95"/>
    <w:rsid w:val="003A00CC"/>
    <w:rsid w:val="003A165C"/>
    <w:rsid w:val="003A2F7E"/>
    <w:rsid w:val="003A3962"/>
    <w:rsid w:val="003A4918"/>
    <w:rsid w:val="003A4B73"/>
    <w:rsid w:val="003B2547"/>
    <w:rsid w:val="003B61B6"/>
    <w:rsid w:val="003B664F"/>
    <w:rsid w:val="003C27ED"/>
    <w:rsid w:val="003C28F1"/>
    <w:rsid w:val="003C2E3A"/>
    <w:rsid w:val="003C3712"/>
    <w:rsid w:val="003D13F3"/>
    <w:rsid w:val="003D4D09"/>
    <w:rsid w:val="003D5BE3"/>
    <w:rsid w:val="003D5EDF"/>
    <w:rsid w:val="003D7351"/>
    <w:rsid w:val="003E0463"/>
    <w:rsid w:val="003E1D63"/>
    <w:rsid w:val="003E2104"/>
    <w:rsid w:val="003E431E"/>
    <w:rsid w:val="003E469B"/>
    <w:rsid w:val="003E4C01"/>
    <w:rsid w:val="003E6BFB"/>
    <w:rsid w:val="003F02BB"/>
    <w:rsid w:val="003F2B18"/>
    <w:rsid w:val="003F6FDE"/>
    <w:rsid w:val="003F7E8C"/>
    <w:rsid w:val="00400FC1"/>
    <w:rsid w:val="004036C4"/>
    <w:rsid w:val="0040499E"/>
    <w:rsid w:val="004051CA"/>
    <w:rsid w:val="00406063"/>
    <w:rsid w:val="004069BF"/>
    <w:rsid w:val="004113FE"/>
    <w:rsid w:val="0041249D"/>
    <w:rsid w:val="00412C86"/>
    <w:rsid w:val="00412DD3"/>
    <w:rsid w:val="004135B0"/>
    <w:rsid w:val="004165CF"/>
    <w:rsid w:val="00416803"/>
    <w:rsid w:val="00417A78"/>
    <w:rsid w:val="0042054D"/>
    <w:rsid w:val="004222DA"/>
    <w:rsid w:val="00425841"/>
    <w:rsid w:val="00425A38"/>
    <w:rsid w:val="00431A84"/>
    <w:rsid w:val="00432527"/>
    <w:rsid w:val="00434BC8"/>
    <w:rsid w:val="0043551A"/>
    <w:rsid w:val="00435920"/>
    <w:rsid w:val="004417BA"/>
    <w:rsid w:val="00441F00"/>
    <w:rsid w:val="00445D38"/>
    <w:rsid w:val="004469E5"/>
    <w:rsid w:val="00453EFB"/>
    <w:rsid w:val="004545BD"/>
    <w:rsid w:val="004551F2"/>
    <w:rsid w:val="004561FA"/>
    <w:rsid w:val="00457213"/>
    <w:rsid w:val="00460488"/>
    <w:rsid w:val="0046451E"/>
    <w:rsid w:val="004747CC"/>
    <w:rsid w:val="00474974"/>
    <w:rsid w:val="00475D68"/>
    <w:rsid w:val="004774DD"/>
    <w:rsid w:val="00480148"/>
    <w:rsid w:val="0048132B"/>
    <w:rsid w:val="00481633"/>
    <w:rsid w:val="00483697"/>
    <w:rsid w:val="00485C31"/>
    <w:rsid w:val="00490F2E"/>
    <w:rsid w:val="00494F3F"/>
    <w:rsid w:val="00496DFC"/>
    <w:rsid w:val="004A30A6"/>
    <w:rsid w:val="004A3CC1"/>
    <w:rsid w:val="004A4B29"/>
    <w:rsid w:val="004A73FC"/>
    <w:rsid w:val="004C19BA"/>
    <w:rsid w:val="004C1DDC"/>
    <w:rsid w:val="004C3E4F"/>
    <w:rsid w:val="004C5476"/>
    <w:rsid w:val="004C79E1"/>
    <w:rsid w:val="004D344C"/>
    <w:rsid w:val="004D38D7"/>
    <w:rsid w:val="004D4F61"/>
    <w:rsid w:val="004D55D5"/>
    <w:rsid w:val="004D5982"/>
    <w:rsid w:val="004D6644"/>
    <w:rsid w:val="004D6AB6"/>
    <w:rsid w:val="004D6D53"/>
    <w:rsid w:val="004D774C"/>
    <w:rsid w:val="004E07C4"/>
    <w:rsid w:val="004E12D1"/>
    <w:rsid w:val="004E1D8F"/>
    <w:rsid w:val="004E245C"/>
    <w:rsid w:val="004E2796"/>
    <w:rsid w:val="004E3B8F"/>
    <w:rsid w:val="004E4093"/>
    <w:rsid w:val="004E5C9E"/>
    <w:rsid w:val="004E7A3A"/>
    <w:rsid w:val="004F00C0"/>
    <w:rsid w:val="004F1096"/>
    <w:rsid w:val="004F53AF"/>
    <w:rsid w:val="005064E6"/>
    <w:rsid w:val="00506A9E"/>
    <w:rsid w:val="00507B1A"/>
    <w:rsid w:val="005112BC"/>
    <w:rsid w:val="005112DE"/>
    <w:rsid w:val="005113E2"/>
    <w:rsid w:val="00512C17"/>
    <w:rsid w:val="0051691C"/>
    <w:rsid w:val="005204A8"/>
    <w:rsid w:val="0052166E"/>
    <w:rsid w:val="005222FF"/>
    <w:rsid w:val="005244D6"/>
    <w:rsid w:val="00525839"/>
    <w:rsid w:val="0052786B"/>
    <w:rsid w:val="00531419"/>
    <w:rsid w:val="00531C04"/>
    <w:rsid w:val="00533F71"/>
    <w:rsid w:val="00537F44"/>
    <w:rsid w:val="00540082"/>
    <w:rsid w:val="00541B93"/>
    <w:rsid w:val="00542BC1"/>
    <w:rsid w:val="00546072"/>
    <w:rsid w:val="005475DA"/>
    <w:rsid w:val="005518EC"/>
    <w:rsid w:val="00555509"/>
    <w:rsid w:val="00555535"/>
    <w:rsid w:val="00561614"/>
    <w:rsid w:val="0056228E"/>
    <w:rsid w:val="00562F33"/>
    <w:rsid w:val="0056427F"/>
    <w:rsid w:val="00565138"/>
    <w:rsid w:val="00565ACF"/>
    <w:rsid w:val="005702B3"/>
    <w:rsid w:val="005705B6"/>
    <w:rsid w:val="005707B5"/>
    <w:rsid w:val="0057095E"/>
    <w:rsid w:val="00570D11"/>
    <w:rsid w:val="0057233A"/>
    <w:rsid w:val="00572484"/>
    <w:rsid w:val="005733DA"/>
    <w:rsid w:val="00573500"/>
    <w:rsid w:val="00575EBD"/>
    <w:rsid w:val="00576AB5"/>
    <w:rsid w:val="0058193D"/>
    <w:rsid w:val="00581AA1"/>
    <w:rsid w:val="0058208A"/>
    <w:rsid w:val="00583518"/>
    <w:rsid w:val="00585DF7"/>
    <w:rsid w:val="00586D65"/>
    <w:rsid w:val="0058761C"/>
    <w:rsid w:val="005904BC"/>
    <w:rsid w:val="00590B10"/>
    <w:rsid w:val="00591D87"/>
    <w:rsid w:val="00591EED"/>
    <w:rsid w:val="005958F7"/>
    <w:rsid w:val="00595BB1"/>
    <w:rsid w:val="00595BF3"/>
    <w:rsid w:val="00595E45"/>
    <w:rsid w:val="00595E92"/>
    <w:rsid w:val="00597C7C"/>
    <w:rsid w:val="005A20A1"/>
    <w:rsid w:val="005A227C"/>
    <w:rsid w:val="005A2A48"/>
    <w:rsid w:val="005A46D1"/>
    <w:rsid w:val="005A481C"/>
    <w:rsid w:val="005A49E0"/>
    <w:rsid w:val="005A4D87"/>
    <w:rsid w:val="005A621F"/>
    <w:rsid w:val="005B0BD9"/>
    <w:rsid w:val="005B1051"/>
    <w:rsid w:val="005B167F"/>
    <w:rsid w:val="005B2C3E"/>
    <w:rsid w:val="005B7FD6"/>
    <w:rsid w:val="005C309B"/>
    <w:rsid w:val="005C407B"/>
    <w:rsid w:val="005C5145"/>
    <w:rsid w:val="005C5D5D"/>
    <w:rsid w:val="005D2E90"/>
    <w:rsid w:val="005D2F9C"/>
    <w:rsid w:val="005D5C46"/>
    <w:rsid w:val="005D6A55"/>
    <w:rsid w:val="005E1867"/>
    <w:rsid w:val="005E3A76"/>
    <w:rsid w:val="005E3EB0"/>
    <w:rsid w:val="005F0C44"/>
    <w:rsid w:val="005F263F"/>
    <w:rsid w:val="005F3613"/>
    <w:rsid w:val="005F457C"/>
    <w:rsid w:val="005F6C91"/>
    <w:rsid w:val="005F7930"/>
    <w:rsid w:val="00600771"/>
    <w:rsid w:val="00603367"/>
    <w:rsid w:val="006049BE"/>
    <w:rsid w:val="00604A98"/>
    <w:rsid w:val="00604FF7"/>
    <w:rsid w:val="00606965"/>
    <w:rsid w:val="00607CE9"/>
    <w:rsid w:val="00611379"/>
    <w:rsid w:val="00614863"/>
    <w:rsid w:val="00617EEA"/>
    <w:rsid w:val="00621020"/>
    <w:rsid w:val="00624C2C"/>
    <w:rsid w:val="00625A8A"/>
    <w:rsid w:val="00632539"/>
    <w:rsid w:val="00634626"/>
    <w:rsid w:val="00634D0B"/>
    <w:rsid w:val="006362E5"/>
    <w:rsid w:val="00637A52"/>
    <w:rsid w:val="00643A9C"/>
    <w:rsid w:val="00643EDF"/>
    <w:rsid w:val="00645E24"/>
    <w:rsid w:val="00647A72"/>
    <w:rsid w:val="006515A0"/>
    <w:rsid w:val="00652238"/>
    <w:rsid w:val="006542AB"/>
    <w:rsid w:val="0066114A"/>
    <w:rsid w:val="006615CA"/>
    <w:rsid w:val="0066397C"/>
    <w:rsid w:val="00664F58"/>
    <w:rsid w:val="00670A08"/>
    <w:rsid w:val="00670B75"/>
    <w:rsid w:val="006734B0"/>
    <w:rsid w:val="006740B1"/>
    <w:rsid w:val="006746F6"/>
    <w:rsid w:val="00677C1B"/>
    <w:rsid w:val="00682E72"/>
    <w:rsid w:val="00686583"/>
    <w:rsid w:val="006916B5"/>
    <w:rsid w:val="00695212"/>
    <w:rsid w:val="00696636"/>
    <w:rsid w:val="00697071"/>
    <w:rsid w:val="0069727C"/>
    <w:rsid w:val="00697374"/>
    <w:rsid w:val="006A1E7A"/>
    <w:rsid w:val="006A308C"/>
    <w:rsid w:val="006A4559"/>
    <w:rsid w:val="006A484C"/>
    <w:rsid w:val="006A49F2"/>
    <w:rsid w:val="006A58F5"/>
    <w:rsid w:val="006A5C93"/>
    <w:rsid w:val="006B0E41"/>
    <w:rsid w:val="006B1256"/>
    <w:rsid w:val="006B333A"/>
    <w:rsid w:val="006C1F41"/>
    <w:rsid w:val="006C49BE"/>
    <w:rsid w:val="006C54CC"/>
    <w:rsid w:val="006C5540"/>
    <w:rsid w:val="006C5A17"/>
    <w:rsid w:val="006C70D7"/>
    <w:rsid w:val="006D3102"/>
    <w:rsid w:val="006D3D7D"/>
    <w:rsid w:val="006D45B3"/>
    <w:rsid w:val="006D464E"/>
    <w:rsid w:val="006D71C1"/>
    <w:rsid w:val="006D7227"/>
    <w:rsid w:val="006E0729"/>
    <w:rsid w:val="006E175C"/>
    <w:rsid w:val="006E2497"/>
    <w:rsid w:val="006E7B2A"/>
    <w:rsid w:val="006F2C96"/>
    <w:rsid w:val="006F3048"/>
    <w:rsid w:val="006F6467"/>
    <w:rsid w:val="00702E92"/>
    <w:rsid w:val="00704162"/>
    <w:rsid w:val="007053EB"/>
    <w:rsid w:val="00712A1E"/>
    <w:rsid w:val="00713D01"/>
    <w:rsid w:val="00714A66"/>
    <w:rsid w:val="00723E3C"/>
    <w:rsid w:val="00725518"/>
    <w:rsid w:val="00730E21"/>
    <w:rsid w:val="00731415"/>
    <w:rsid w:val="007322DF"/>
    <w:rsid w:val="00737FFA"/>
    <w:rsid w:val="00740AE1"/>
    <w:rsid w:val="00741729"/>
    <w:rsid w:val="00742162"/>
    <w:rsid w:val="00751484"/>
    <w:rsid w:val="00753A0A"/>
    <w:rsid w:val="00757800"/>
    <w:rsid w:val="007613E0"/>
    <w:rsid w:val="00761460"/>
    <w:rsid w:val="0076430D"/>
    <w:rsid w:val="007648AA"/>
    <w:rsid w:val="00776E15"/>
    <w:rsid w:val="00780455"/>
    <w:rsid w:val="007811C2"/>
    <w:rsid w:val="00782AEB"/>
    <w:rsid w:val="00783158"/>
    <w:rsid w:val="007832CE"/>
    <w:rsid w:val="00785DB2"/>
    <w:rsid w:val="007875F2"/>
    <w:rsid w:val="007919E7"/>
    <w:rsid w:val="00792AB0"/>
    <w:rsid w:val="007934A7"/>
    <w:rsid w:val="0079769A"/>
    <w:rsid w:val="007A0C8C"/>
    <w:rsid w:val="007A2E12"/>
    <w:rsid w:val="007A4DE6"/>
    <w:rsid w:val="007A7A95"/>
    <w:rsid w:val="007A7F92"/>
    <w:rsid w:val="007B020F"/>
    <w:rsid w:val="007B07A9"/>
    <w:rsid w:val="007B1A7C"/>
    <w:rsid w:val="007B3DA9"/>
    <w:rsid w:val="007B5010"/>
    <w:rsid w:val="007B6B9D"/>
    <w:rsid w:val="007B6E7E"/>
    <w:rsid w:val="007C0B08"/>
    <w:rsid w:val="007C0C8D"/>
    <w:rsid w:val="007C18E9"/>
    <w:rsid w:val="007C3356"/>
    <w:rsid w:val="007D126D"/>
    <w:rsid w:val="007D77D3"/>
    <w:rsid w:val="007E0C0A"/>
    <w:rsid w:val="007E54A7"/>
    <w:rsid w:val="007E7C1A"/>
    <w:rsid w:val="007E7D7C"/>
    <w:rsid w:val="007E7F4D"/>
    <w:rsid w:val="007F1518"/>
    <w:rsid w:val="007F1C3E"/>
    <w:rsid w:val="007F1F62"/>
    <w:rsid w:val="007F3EC4"/>
    <w:rsid w:val="007F6021"/>
    <w:rsid w:val="007F6CAE"/>
    <w:rsid w:val="007F78F6"/>
    <w:rsid w:val="007F7DF5"/>
    <w:rsid w:val="0080100C"/>
    <w:rsid w:val="008028E5"/>
    <w:rsid w:val="00802AAE"/>
    <w:rsid w:val="008038CA"/>
    <w:rsid w:val="00807593"/>
    <w:rsid w:val="00810A4A"/>
    <w:rsid w:val="00811541"/>
    <w:rsid w:val="00811C9F"/>
    <w:rsid w:val="00812C58"/>
    <w:rsid w:val="008134D9"/>
    <w:rsid w:val="008135D0"/>
    <w:rsid w:val="00822F92"/>
    <w:rsid w:val="008239D8"/>
    <w:rsid w:val="00824161"/>
    <w:rsid w:val="0082638B"/>
    <w:rsid w:val="00826447"/>
    <w:rsid w:val="00826DDA"/>
    <w:rsid w:val="00830E78"/>
    <w:rsid w:val="00831CFA"/>
    <w:rsid w:val="00832E6D"/>
    <w:rsid w:val="00832EC2"/>
    <w:rsid w:val="00835F9B"/>
    <w:rsid w:val="00836E71"/>
    <w:rsid w:val="0084002D"/>
    <w:rsid w:val="00841548"/>
    <w:rsid w:val="00841A1F"/>
    <w:rsid w:val="00841FF2"/>
    <w:rsid w:val="00842D28"/>
    <w:rsid w:val="00844C06"/>
    <w:rsid w:val="00844FD1"/>
    <w:rsid w:val="008508EE"/>
    <w:rsid w:val="0085509C"/>
    <w:rsid w:val="00855BF3"/>
    <w:rsid w:val="0085758C"/>
    <w:rsid w:val="008632EF"/>
    <w:rsid w:val="008639AC"/>
    <w:rsid w:val="008656C6"/>
    <w:rsid w:val="00867E55"/>
    <w:rsid w:val="00870404"/>
    <w:rsid w:val="00871AA4"/>
    <w:rsid w:val="00871C56"/>
    <w:rsid w:val="008725C8"/>
    <w:rsid w:val="00872EF3"/>
    <w:rsid w:val="00873E88"/>
    <w:rsid w:val="0087720D"/>
    <w:rsid w:val="00877D12"/>
    <w:rsid w:val="008806F5"/>
    <w:rsid w:val="0088342A"/>
    <w:rsid w:val="008843E1"/>
    <w:rsid w:val="0088633B"/>
    <w:rsid w:val="00886FC2"/>
    <w:rsid w:val="00890F2D"/>
    <w:rsid w:val="00891B36"/>
    <w:rsid w:val="00892C8C"/>
    <w:rsid w:val="0089554A"/>
    <w:rsid w:val="008A20B0"/>
    <w:rsid w:val="008A23C5"/>
    <w:rsid w:val="008A71C9"/>
    <w:rsid w:val="008A734A"/>
    <w:rsid w:val="008A7453"/>
    <w:rsid w:val="008A7464"/>
    <w:rsid w:val="008B04BF"/>
    <w:rsid w:val="008B078C"/>
    <w:rsid w:val="008B486E"/>
    <w:rsid w:val="008C1701"/>
    <w:rsid w:val="008C1ED9"/>
    <w:rsid w:val="008C2BCB"/>
    <w:rsid w:val="008C3ADE"/>
    <w:rsid w:val="008C5584"/>
    <w:rsid w:val="008D100C"/>
    <w:rsid w:val="008D1463"/>
    <w:rsid w:val="008D30AB"/>
    <w:rsid w:val="008D4577"/>
    <w:rsid w:val="008D5753"/>
    <w:rsid w:val="008D5E13"/>
    <w:rsid w:val="008E3B19"/>
    <w:rsid w:val="008E5438"/>
    <w:rsid w:val="008E5A6E"/>
    <w:rsid w:val="008E64B1"/>
    <w:rsid w:val="008F0217"/>
    <w:rsid w:val="008F039C"/>
    <w:rsid w:val="008F1461"/>
    <w:rsid w:val="008F22F9"/>
    <w:rsid w:val="008F2824"/>
    <w:rsid w:val="008F3FC9"/>
    <w:rsid w:val="008F4A0E"/>
    <w:rsid w:val="008F6B7E"/>
    <w:rsid w:val="008F74A1"/>
    <w:rsid w:val="008F7AAF"/>
    <w:rsid w:val="00903BAB"/>
    <w:rsid w:val="0090412E"/>
    <w:rsid w:val="00904542"/>
    <w:rsid w:val="009059DD"/>
    <w:rsid w:val="00906A52"/>
    <w:rsid w:val="0090767D"/>
    <w:rsid w:val="009136CC"/>
    <w:rsid w:val="00915AF5"/>
    <w:rsid w:val="00915D0A"/>
    <w:rsid w:val="009208AE"/>
    <w:rsid w:val="00922613"/>
    <w:rsid w:val="00926219"/>
    <w:rsid w:val="009262F1"/>
    <w:rsid w:val="00927D2F"/>
    <w:rsid w:val="00930DD0"/>
    <w:rsid w:val="00931E1E"/>
    <w:rsid w:val="0093392C"/>
    <w:rsid w:val="00936281"/>
    <w:rsid w:val="009378CE"/>
    <w:rsid w:val="00940E31"/>
    <w:rsid w:val="00942D30"/>
    <w:rsid w:val="00947AB0"/>
    <w:rsid w:val="00951083"/>
    <w:rsid w:val="00954916"/>
    <w:rsid w:val="00954D6C"/>
    <w:rsid w:val="009569F4"/>
    <w:rsid w:val="00961EFA"/>
    <w:rsid w:val="009627E5"/>
    <w:rsid w:val="00970208"/>
    <w:rsid w:val="00970891"/>
    <w:rsid w:val="00972DAC"/>
    <w:rsid w:val="00973972"/>
    <w:rsid w:val="00975151"/>
    <w:rsid w:val="00975D1D"/>
    <w:rsid w:val="00977030"/>
    <w:rsid w:val="009803D6"/>
    <w:rsid w:val="00980743"/>
    <w:rsid w:val="009808DB"/>
    <w:rsid w:val="00981238"/>
    <w:rsid w:val="00981C99"/>
    <w:rsid w:val="00981F65"/>
    <w:rsid w:val="00984192"/>
    <w:rsid w:val="00986AB6"/>
    <w:rsid w:val="00986E99"/>
    <w:rsid w:val="00990038"/>
    <w:rsid w:val="00990A3E"/>
    <w:rsid w:val="00993BCA"/>
    <w:rsid w:val="0099485A"/>
    <w:rsid w:val="00996518"/>
    <w:rsid w:val="009A1562"/>
    <w:rsid w:val="009A2DA5"/>
    <w:rsid w:val="009A364B"/>
    <w:rsid w:val="009A4BF2"/>
    <w:rsid w:val="009B35AC"/>
    <w:rsid w:val="009B37BB"/>
    <w:rsid w:val="009B5280"/>
    <w:rsid w:val="009C0914"/>
    <w:rsid w:val="009C422B"/>
    <w:rsid w:val="009C5CDA"/>
    <w:rsid w:val="009C70D1"/>
    <w:rsid w:val="009C7E7D"/>
    <w:rsid w:val="009D09DB"/>
    <w:rsid w:val="009D36D3"/>
    <w:rsid w:val="009D494D"/>
    <w:rsid w:val="009D52B2"/>
    <w:rsid w:val="009D69F5"/>
    <w:rsid w:val="009E00D5"/>
    <w:rsid w:val="009E0FAC"/>
    <w:rsid w:val="009E59FD"/>
    <w:rsid w:val="009F260F"/>
    <w:rsid w:val="009F3423"/>
    <w:rsid w:val="009F3AE8"/>
    <w:rsid w:val="009F3C04"/>
    <w:rsid w:val="009F6288"/>
    <w:rsid w:val="00A008B5"/>
    <w:rsid w:val="00A02C5E"/>
    <w:rsid w:val="00A031BE"/>
    <w:rsid w:val="00A07AE5"/>
    <w:rsid w:val="00A111BF"/>
    <w:rsid w:val="00A13D4C"/>
    <w:rsid w:val="00A249BE"/>
    <w:rsid w:val="00A269FD"/>
    <w:rsid w:val="00A30422"/>
    <w:rsid w:val="00A30715"/>
    <w:rsid w:val="00A31CC0"/>
    <w:rsid w:val="00A32A4B"/>
    <w:rsid w:val="00A40BFB"/>
    <w:rsid w:val="00A41412"/>
    <w:rsid w:val="00A418D1"/>
    <w:rsid w:val="00A42200"/>
    <w:rsid w:val="00A432BF"/>
    <w:rsid w:val="00A438B0"/>
    <w:rsid w:val="00A470B5"/>
    <w:rsid w:val="00A4771F"/>
    <w:rsid w:val="00A518A2"/>
    <w:rsid w:val="00A52305"/>
    <w:rsid w:val="00A52365"/>
    <w:rsid w:val="00A5247D"/>
    <w:rsid w:val="00A5526B"/>
    <w:rsid w:val="00A55459"/>
    <w:rsid w:val="00A56733"/>
    <w:rsid w:val="00A57B50"/>
    <w:rsid w:val="00A61491"/>
    <w:rsid w:val="00A62348"/>
    <w:rsid w:val="00A62EC8"/>
    <w:rsid w:val="00A70274"/>
    <w:rsid w:val="00A75216"/>
    <w:rsid w:val="00A84A15"/>
    <w:rsid w:val="00A93230"/>
    <w:rsid w:val="00A93272"/>
    <w:rsid w:val="00A962C2"/>
    <w:rsid w:val="00AA0BAB"/>
    <w:rsid w:val="00AA24A9"/>
    <w:rsid w:val="00AA366E"/>
    <w:rsid w:val="00AA4FB1"/>
    <w:rsid w:val="00AA5D77"/>
    <w:rsid w:val="00AA6060"/>
    <w:rsid w:val="00AA77D0"/>
    <w:rsid w:val="00AB0FF3"/>
    <w:rsid w:val="00AB1735"/>
    <w:rsid w:val="00AB1ACA"/>
    <w:rsid w:val="00AB463A"/>
    <w:rsid w:val="00AC0065"/>
    <w:rsid w:val="00AC164A"/>
    <w:rsid w:val="00AC1851"/>
    <w:rsid w:val="00AC33EF"/>
    <w:rsid w:val="00AC3B89"/>
    <w:rsid w:val="00AC3CB5"/>
    <w:rsid w:val="00AC5043"/>
    <w:rsid w:val="00AC52CB"/>
    <w:rsid w:val="00AC62D0"/>
    <w:rsid w:val="00AD1FB9"/>
    <w:rsid w:val="00AD3FEE"/>
    <w:rsid w:val="00AD4DA4"/>
    <w:rsid w:val="00AE039D"/>
    <w:rsid w:val="00AE1C4E"/>
    <w:rsid w:val="00AE2955"/>
    <w:rsid w:val="00AE3095"/>
    <w:rsid w:val="00AE399F"/>
    <w:rsid w:val="00AE54A9"/>
    <w:rsid w:val="00AE598C"/>
    <w:rsid w:val="00AF025B"/>
    <w:rsid w:val="00AF26CC"/>
    <w:rsid w:val="00AF508C"/>
    <w:rsid w:val="00AF587F"/>
    <w:rsid w:val="00AF6252"/>
    <w:rsid w:val="00AF7324"/>
    <w:rsid w:val="00B00593"/>
    <w:rsid w:val="00B06D02"/>
    <w:rsid w:val="00B11EDF"/>
    <w:rsid w:val="00B12391"/>
    <w:rsid w:val="00B159D9"/>
    <w:rsid w:val="00B16701"/>
    <w:rsid w:val="00B25CEB"/>
    <w:rsid w:val="00B25F7E"/>
    <w:rsid w:val="00B26089"/>
    <w:rsid w:val="00B26F11"/>
    <w:rsid w:val="00B27A76"/>
    <w:rsid w:val="00B27C4E"/>
    <w:rsid w:val="00B301B0"/>
    <w:rsid w:val="00B329B3"/>
    <w:rsid w:val="00B330A5"/>
    <w:rsid w:val="00B350BF"/>
    <w:rsid w:val="00B359DB"/>
    <w:rsid w:val="00B37F3D"/>
    <w:rsid w:val="00B400C8"/>
    <w:rsid w:val="00B41610"/>
    <w:rsid w:val="00B41924"/>
    <w:rsid w:val="00B43512"/>
    <w:rsid w:val="00B44F69"/>
    <w:rsid w:val="00B453A1"/>
    <w:rsid w:val="00B5048D"/>
    <w:rsid w:val="00B51F51"/>
    <w:rsid w:val="00B55229"/>
    <w:rsid w:val="00B57DE7"/>
    <w:rsid w:val="00B60595"/>
    <w:rsid w:val="00B61FEE"/>
    <w:rsid w:val="00B63F89"/>
    <w:rsid w:val="00B64ACF"/>
    <w:rsid w:val="00B663C6"/>
    <w:rsid w:val="00B700AF"/>
    <w:rsid w:val="00B713E7"/>
    <w:rsid w:val="00B77ADF"/>
    <w:rsid w:val="00B82613"/>
    <w:rsid w:val="00B828CF"/>
    <w:rsid w:val="00B82BFF"/>
    <w:rsid w:val="00B84099"/>
    <w:rsid w:val="00B86F24"/>
    <w:rsid w:val="00B9165E"/>
    <w:rsid w:val="00B938D4"/>
    <w:rsid w:val="00B964C8"/>
    <w:rsid w:val="00BA1214"/>
    <w:rsid w:val="00BA24D9"/>
    <w:rsid w:val="00BA366B"/>
    <w:rsid w:val="00BA3B2B"/>
    <w:rsid w:val="00BA5722"/>
    <w:rsid w:val="00BA7DA7"/>
    <w:rsid w:val="00BB403A"/>
    <w:rsid w:val="00BB5D46"/>
    <w:rsid w:val="00BB6398"/>
    <w:rsid w:val="00BB6BBE"/>
    <w:rsid w:val="00BB6C19"/>
    <w:rsid w:val="00BC4E13"/>
    <w:rsid w:val="00BD0747"/>
    <w:rsid w:val="00BD2753"/>
    <w:rsid w:val="00BD4B91"/>
    <w:rsid w:val="00BD5F38"/>
    <w:rsid w:val="00BD6901"/>
    <w:rsid w:val="00BE0C4E"/>
    <w:rsid w:val="00BE0C7C"/>
    <w:rsid w:val="00BE31F0"/>
    <w:rsid w:val="00BE31FD"/>
    <w:rsid w:val="00BE3C90"/>
    <w:rsid w:val="00BE62C8"/>
    <w:rsid w:val="00BF09E8"/>
    <w:rsid w:val="00BF41FC"/>
    <w:rsid w:val="00BF5DDF"/>
    <w:rsid w:val="00BF7EDE"/>
    <w:rsid w:val="00C00499"/>
    <w:rsid w:val="00C049B7"/>
    <w:rsid w:val="00C04A22"/>
    <w:rsid w:val="00C05D73"/>
    <w:rsid w:val="00C06246"/>
    <w:rsid w:val="00C1199E"/>
    <w:rsid w:val="00C12D7E"/>
    <w:rsid w:val="00C17889"/>
    <w:rsid w:val="00C2004A"/>
    <w:rsid w:val="00C2083E"/>
    <w:rsid w:val="00C247EB"/>
    <w:rsid w:val="00C279D2"/>
    <w:rsid w:val="00C321B6"/>
    <w:rsid w:val="00C32B63"/>
    <w:rsid w:val="00C42F30"/>
    <w:rsid w:val="00C45089"/>
    <w:rsid w:val="00C46116"/>
    <w:rsid w:val="00C475A2"/>
    <w:rsid w:val="00C475F1"/>
    <w:rsid w:val="00C52EC6"/>
    <w:rsid w:val="00C55026"/>
    <w:rsid w:val="00C63CCB"/>
    <w:rsid w:val="00C659E9"/>
    <w:rsid w:val="00C65A80"/>
    <w:rsid w:val="00C7380C"/>
    <w:rsid w:val="00C7747C"/>
    <w:rsid w:val="00C81958"/>
    <w:rsid w:val="00C81D24"/>
    <w:rsid w:val="00C81E2E"/>
    <w:rsid w:val="00C838CF"/>
    <w:rsid w:val="00C8556A"/>
    <w:rsid w:val="00C87881"/>
    <w:rsid w:val="00C9262C"/>
    <w:rsid w:val="00C97ABD"/>
    <w:rsid w:val="00CA5ACD"/>
    <w:rsid w:val="00CA62E0"/>
    <w:rsid w:val="00CB0C2E"/>
    <w:rsid w:val="00CB114A"/>
    <w:rsid w:val="00CB1312"/>
    <w:rsid w:val="00CB29D9"/>
    <w:rsid w:val="00CB3915"/>
    <w:rsid w:val="00CB6623"/>
    <w:rsid w:val="00CB67CA"/>
    <w:rsid w:val="00CB7C19"/>
    <w:rsid w:val="00CC0506"/>
    <w:rsid w:val="00CC3F0B"/>
    <w:rsid w:val="00CC57A9"/>
    <w:rsid w:val="00CC7ECA"/>
    <w:rsid w:val="00CD223F"/>
    <w:rsid w:val="00CD45FE"/>
    <w:rsid w:val="00CE4944"/>
    <w:rsid w:val="00CE711C"/>
    <w:rsid w:val="00CF16FB"/>
    <w:rsid w:val="00CF2127"/>
    <w:rsid w:val="00CF2617"/>
    <w:rsid w:val="00CF5AF3"/>
    <w:rsid w:val="00D11026"/>
    <w:rsid w:val="00D11909"/>
    <w:rsid w:val="00D12507"/>
    <w:rsid w:val="00D14226"/>
    <w:rsid w:val="00D14AF7"/>
    <w:rsid w:val="00D16513"/>
    <w:rsid w:val="00D174F9"/>
    <w:rsid w:val="00D21C83"/>
    <w:rsid w:val="00D22A2B"/>
    <w:rsid w:val="00D22E2E"/>
    <w:rsid w:val="00D233FD"/>
    <w:rsid w:val="00D268BA"/>
    <w:rsid w:val="00D277D3"/>
    <w:rsid w:val="00D302EF"/>
    <w:rsid w:val="00D40451"/>
    <w:rsid w:val="00D4169C"/>
    <w:rsid w:val="00D419ED"/>
    <w:rsid w:val="00D42025"/>
    <w:rsid w:val="00D43804"/>
    <w:rsid w:val="00D43912"/>
    <w:rsid w:val="00D445A4"/>
    <w:rsid w:val="00D46912"/>
    <w:rsid w:val="00D51528"/>
    <w:rsid w:val="00D53A3C"/>
    <w:rsid w:val="00D563FB"/>
    <w:rsid w:val="00D62B02"/>
    <w:rsid w:val="00D62C59"/>
    <w:rsid w:val="00D63BE9"/>
    <w:rsid w:val="00D66835"/>
    <w:rsid w:val="00D70DE8"/>
    <w:rsid w:val="00D71305"/>
    <w:rsid w:val="00D72DA1"/>
    <w:rsid w:val="00D735C0"/>
    <w:rsid w:val="00D73CE9"/>
    <w:rsid w:val="00D75832"/>
    <w:rsid w:val="00D77637"/>
    <w:rsid w:val="00D7799A"/>
    <w:rsid w:val="00D77DA6"/>
    <w:rsid w:val="00D803B4"/>
    <w:rsid w:val="00D80C4E"/>
    <w:rsid w:val="00D82FA0"/>
    <w:rsid w:val="00D91268"/>
    <w:rsid w:val="00D9148C"/>
    <w:rsid w:val="00D91503"/>
    <w:rsid w:val="00D93A97"/>
    <w:rsid w:val="00D9474D"/>
    <w:rsid w:val="00D94C2E"/>
    <w:rsid w:val="00D9666E"/>
    <w:rsid w:val="00D96C26"/>
    <w:rsid w:val="00DA139E"/>
    <w:rsid w:val="00DA72A3"/>
    <w:rsid w:val="00DB1454"/>
    <w:rsid w:val="00DB1F66"/>
    <w:rsid w:val="00DB35C9"/>
    <w:rsid w:val="00DB3E5F"/>
    <w:rsid w:val="00DB74E2"/>
    <w:rsid w:val="00DC72FE"/>
    <w:rsid w:val="00DC7A18"/>
    <w:rsid w:val="00DD15E3"/>
    <w:rsid w:val="00DD2879"/>
    <w:rsid w:val="00DD5CCE"/>
    <w:rsid w:val="00DD7EA8"/>
    <w:rsid w:val="00DE14FE"/>
    <w:rsid w:val="00DE1AF0"/>
    <w:rsid w:val="00DE1CC1"/>
    <w:rsid w:val="00DE2643"/>
    <w:rsid w:val="00DE3328"/>
    <w:rsid w:val="00DE4B8A"/>
    <w:rsid w:val="00DE564E"/>
    <w:rsid w:val="00DE79EA"/>
    <w:rsid w:val="00DF19B6"/>
    <w:rsid w:val="00DF3CF9"/>
    <w:rsid w:val="00DF3FE5"/>
    <w:rsid w:val="00DF571F"/>
    <w:rsid w:val="00E003F2"/>
    <w:rsid w:val="00E00720"/>
    <w:rsid w:val="00E011C3"/>
    <w:rsid w:val="00E01227"/>
    <w:rsid w:val="00E02BE2"/>
    <w:rsid w:val="00E044FA"/>
    <w:rsid w:val="00E0551C"/>
    <w:rsid w:val="00E07716"/>
    <w:rsid w:val="00E10342"/>
    <w:rsid w:val="00E111A6"/>
    <w:rsid w:val="00E1183E"/>
    <w:rsid w:val="00E1208E"/>
    <w:rsid w:val="00E14D12"/>
    <w:rsid w:val="00E1531B"/>
    <w:rsid w:val="00E205ED"/>
    <w:rsid w:val="00E211D9"/>
    <w:rsid w:val="00E22B3D"/>
    <w:rsid w:val="00E250D0"/>
    <w:rsid w:val="00E261C5"/>
    <w:rsid w:val="00E26811"/>
    <w:rsid w:val="00E3015B"/>
    <w:rsid w:val="00E30579"/>
    <w:rsid w:val="00E318C2"/>
    <w:rsid w:val="00E323EA"/>
    <w:rsid w:val="00E32720"/>
    <w:rsid w:val="00E3298D"/>
    <w:rsid w:val="00E34C17"/>
    <w:rsid w:val="00E373DF"/>
    <w:rsid w:val="00E377DB"/>
    <w:rsid w:val="00E37C37"/>
    <w:rsid w:val="00E40FBE"/>
    <w:rsid w:val="00E41BB3"/>
    <w:rsid w:val="00E42F74"/>
    <w:rsid w:val="00E43302"/>
    <w:rsid w:val="00E43A6A"/>
    <w:rsid w:val="00E553D9"/>
    <w:rsid w:val="00E57F69"/>
    <w:rsid w:val="00E60634"/>
    <w:rsid w:val="00E607D3"/>
    <w:rsid w:val="00E609FC"/>
    <w:rsid w:val="00E625FD"/>
    <w:rsid w:val="00E63D4E"/>
    <w:rsid w:val="00E644AE"/>
    <w:rsid w:val="00E657AC"/>
    <w:rsid w:val="00E67312"/>
    <w:rsid w:val="00E67B9F"/>
    <w:rsid w:val="00E67D51"/>
    <w:rsid w:val="00E70992"/>
    <w:rsid w:val="00E735EC"/>
    <w:rsid w:val="00E90164"/>
    <w:rsid w:val="00E92815"/>
    <w:rsid w:val="00E93485"/>
    <w:rsid w:val="00E9417F"/>
    <w:rsid w:val="00E94945"/>
    <w:rsid w:val="00E97AF0"/>
    <w:rsid w:val="00E97EA8"/>
    <w:rsid w:val="00EA28BE"/>
    <w:rsid w:val="00EA29DB"/>
    <w:rsid w:val="00EA34A1"/>
    <w:rsid w:val="00EA4310"/>
    <w:rsid w:val="00EA5238"/>
    <w:rsid w:val="00EA67A8"/>
    <w:rsid w:val="00EB2B7F"/>
    <w:rsid w:val="00EB2B8F"/>
    <w:rsid w:val="00EB5E3E"/>
    <w:rsid w:val="00EC1E2A"/>
    <w:rsid w:val="00EC4AC4"/>
    <w:rsid w:val="00ED0DA3"/>
    <w:rsid w:val="00ED3CDF"/>
    <w:rsid w:val="00ED3D0B"/>
    <w:rsid w:val="00ED3E14"/>
    <w:rsid w:val="00ED47A3"/>
    <w:rsid w:val="00ED6642"/>
    <w:rsid w:val="00ED6915"/>
    <w:rsid w:val="00ED6944"/>
    <w:rsid w:val="00ED6CC2"/>
    <w:rsid w:val="00EE0372"/>
    <w:rsid w:val="00EE28F7"/>
    <w:rsid w:val="00EE4AAF"/>
    <w:rsid w:val="00EE74E5"/>
    <w:rsid w:val="00EF16BE"/>
    <w:rsid w:val="00EF2213"/>
    <w:rsid w:val="00EF23D8"/>
    <w:rsid w:val="00EF2936"/>
    <w:rsid w:val="00EF3DAC"/>
    <w:rsid w:val="00F013AB"/>
    <w:rsid w:val="00F041C2"/>
    <w:rsid w:val="00F05268"/>
    <w:rsid w:val="00F10611"/>
    <w:rsid w:val="00F10A7E"/>
    <w:rsid w:val="00F10C4B"/>
    <w:rsid w:val="00F12835"/>
    <w:rsid w:val="00F163FE"/>
    <w:rsid w:val="00F16AE9"/>
    <w:rsid w:val="00F2187A"/>
    <w:rsid w:val="00F30452"/>
    <w:rsid w:val="00F35E3B"/>
    <w:rsid w:val="00F37913"/>
    <w:rsid w:val="00F40539"/>
    <w:rsid w:val="00F4081B"/>
    <w:rsid w:val="00F43F63"/>
    <w:rsid w:val="00F471C5"/>
    <w:rsid w:val="00F4724F"/>
    <w:rsid w:val="00F50962"/>
    <w:rsid w:val="00F52A27"/>
    <w:rsid w:val="00F54607"/>
    <w:rsid w:val="00F56ED6"/>
    <w:rsid w:val="00F571E2"/>
    <w:rsid w:val="00F60071"/>
    <w:rsid w:val="00F645E2"/>
    <w:rsid w:val="00F657A1"/>
    <w:rsid w:val="00F67B17"/>
    <w:rsid w:val="00F70B68"/>
    <w:rsid w:val="00F72B0C"/>
    <w:rsid w:val="00F73582"/>
    <w:rsid w:val="00F736E3"/>
    <w:rsid w:val="00F74996"/>
    <w:rsid w:val="00F750B1"/>
    <w:rsid w:val="00F75948"/>
    <w:rsid w:val="00F75ACD"/>
    <w:rsid w:val="00F76343"/>
    <w:rsid w:val="00F85D05"/>
    <w:rsid w:val="00F869CE"/>
    <w:rsid w:val="00F9105B"/>
    <w:rsid w:val="00F91153"/>
    <w:rsid w:val="00F926AD"/>
    <w:rsid w:val="00F936FF"/>
    <w:rsid w:val="00F94F5F"/>
    <w:rsid w:val="00F95950"/>
    <w:rsid w:val="00F96264"/>
    <w:rsid w:val="00F973FB"/>
    <w:rsid w:val="00F97ABB"/>
    <w:rsid w:val="00FA1111"/>
    <w:rsid w:val="00FA136B"/>
    <w:rsid w:val="00FA407C"/>
    <w:rsid w:val="00FA6EC4"/>
    <w:rsid w:val="00FA75D0"/>
    <w:rsid w:val="00FA79A3"/>
    <w:rsid w:val="00FB1097"/>
    <w:rsid w:val="00FB1156"/>
    <w:rsid w:val="00FB1983"/>
    <w:rsid w:val="00FB4E6F"/>
    <w:rsid w:val="00FC4179"/>
    <w:rsid w:val="00FC4464"/>
    <w:rsid w:val="00FC7A25"/>
    <w:rsid w:val="00FD0DD6"/>
    <w:rsid w:val="00FD293C"/>
    <w:rsid w:val="00FD2E7A"/>
    <w:rsid w:val="00FD3D71"/>
    <w:rsid w:val="00FD7F67"/>
    <w:rsid w:val="00FE08A4"/>
    <w:rsid w:val="00FE0A14"/>
    <w:rsid w:val="00FE1E9E"/>
    <w:rsid w:val="00FE504F"/>
    <w:rsid w:val="00FE5F14"/>
    <w:rsid w:val="00FE6742"/>
    <w:rsid w:val="00FF039D"/>
    <w:rsid w:val="00FF09F1"/>
    <w:rsid w:val="00FF1503"/>
    <w:rsid w:val="00FF1BB7"/>
    <w:rsid w:val="00FF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655FE"/>
  <w15:chartTrackingRefBased/>
  <w15:docId w15:val="{9E475B02-D549-460A-BDEB-54C531AD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C6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5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C6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Gröndahl-Yli-Hannuksela</dc:creator>
  <cp:keywords/>
  <dc:description/>
  <cp:lastModifiedBy>Kirsi Gröndahl-Yli-Hannuksela</cp:lastModifiedBy>
  <cp:revision>3</cp:revision>
  <dcterms:created xsi:type="dcterms:W3CDTF">2023-10-17T11:50:00Z</dcterms:created>
  <dcterms:modified xsi:type="dcterms:W3CDTF">2023-10-20T09:13:00Z</dcterms:modified>
</cp:coreProperties>
</file>